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able 1. Drug overdose crude mortality rates per 100,000 among disaggregated Asian American and Native Hawaiian/Pacific Islander populations, 2018 to 2022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1935"/>
        <w:gridCol w:w="1830"/>
        <w:gridCol w:w="1860"/>
        <w:gridCol w:w="1815"/>
        <w:gridCol w:w="1890"/>
        <w:tblGridChange w:id="0">
          <w:tblGrid>
            <w:gridCol w:w="3630"/>
            <w:gridCol w:w="1935"/>
            <w:gridCol w:w="1830"/>
            <w:gridCol w:w="1860"/>
            <w:gridCol w:w="1815"/>
            <w:gridCol w:w="18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rude mortality rate per 100,000 population (95% C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27.9999999999999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Americans (aggregate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4 (3.08, 3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5 (3.38, 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4 (4.63, 5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6 (4.85, 5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5 (5.52, 6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Ind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1 (5.24, 5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3 (2.80, 2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 (3.54, 3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1 (3.86, 3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7 (4.81, 4.9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8 (2.95, 3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4 (2.02, 2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8 (2.05, 2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8 (2.66, 2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 (2.87, 2.9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ipino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3 (7.44, 7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2 (4.16, 4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9 (6.00, 6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8 (5.78, 5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1 (7.29, 7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pa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7 (8.83, 9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9 (5.17, 5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4 (6.78, 7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3 (6.18, 6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 (9.61, 10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ore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6 (9.08, 9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3 (6.30, 6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2 (8.15, 8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9 (8.59, 8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6 (8.88, 9.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etnam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 (8.53, 8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8 (4.28, 4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7 (7.11, 7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6 (7.79, 8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8 (8.41, 8.7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As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09 (9.93, 10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5 (5.36, 5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4 (7.92, 8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2 (7.71, 7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7.86, 8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ive Hawaiians/Pacific Islanders (aggregated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3 (8.49, 13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1 (8.30, 12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1 (9.85, 14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19 (15.35, 2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52 (14.76, 20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wai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39 (20.27, 22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5 (7.60, 8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66 (15.76, 17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89 (24.53, 27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95 (48.82, 60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man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70 (28.18, 33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5 (17.51, 2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32 (14.94, 17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18 (24.02, 28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25 (16.25, 18.3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o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79 (19.31, 22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95 (14.58, 17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06 (15.64, 18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9 (26.47, 31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8 (17.22, 20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Pacific Island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27.99999999999997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31 (24.87, 27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66 (13.84, 15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40 (15.51, 17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66 (22.41, 25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4 (19.78, 22.03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able 2. Fentanyl overdose crude mortality rates per 100,000 among disaggregated Asian American and Native Hawaiian/Pacific Islander populations, 2018 to 2022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1935"/>
        <w:gridCol w:w="1830"/>
        <w:gridCol w:w="1860"/>
        <w:gridCol w:w="1830"/>
        <w:gridCol w:w="1875"/>
        <w:tblGridChange w:id="0">
          <w:tblGrid>
            <w:gridCol w:w="3630"/>
            <w:gridCol w:w="1935"/>
            <w:gridCol w:w="1830"/>
            <w:gridCol w:w="1860"/>
            <w:gridCol w:w="1830"/>
            <w:gridCol w:w="18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rude mortality rate per 100,000 population (95% C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Americans (aggregate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 (0.84, 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 (1.04, 1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6 (2.15, 2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 (2.30, 2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7 (2.93, 3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Ind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 (1.00, 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4 (1.33, 1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7 (1.94, 1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5 (2.42, 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3 (3.29, 3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 (0.45, 0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 (0.58, 0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 (0.70, 0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 (1.09, 1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 (1.09, 1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ipino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0.61, 0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 (0.92, 0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5 (2.02, 2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 (2.06, 2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7 (3.41, 3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pa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2 (1.68, 1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 (2.87, 3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2 (2.37, 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6 (3.65, 3.8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ore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 (1.53, 1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9 (2.15, 2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2 (4.71, 4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7 (4.67, 4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6 (5.16, 5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etnam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 (1.11, 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 (1.31, 1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9 (3.22, 3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 (3.51, 3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4 (4.15, 4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As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2 (1.99, 2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8 (1.75, 1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 (4.43, 4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5 (4.09, 4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1 (4.83, 4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ive Hawaiians/Pacific Islanders (aggregated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3 (0.87, 2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5 (1.81, 4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7 (2.99, 5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2 (7.04, 1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9 (6.41, 10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wai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25 (9.71, 1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9 (5.08, 5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man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98 (24.41, 3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o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27 (15.88, 18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Pacific Island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1 (4.35, 4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1 (5.97, 6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3 (11.21, 12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66 (11.06, 12.3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able 3. Methamphetamine overdose crude mortality rates per 100,000 among disaggregated Asian American and Native Hawaiian/Pacific Islander populations, 2018 to 2022</w:t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1935"/>
        <w:gridCol w:w="1830"/>
        <w:gridCol w:w="1860"/>
        <w:gridCol w:w="1800"/>
        <w:gridCol w:w="1905"/>
        <w:tblGridChange w:id="0">
          <w:tblGrid>
            <w:gridCol w:w="3630"/>
            <w:gridCol w:w="1935"/>
            <w:gridCol w:w="1830"/>
            <w:gridCol w:w="1860"/>
            <w:gridCol w:w="1800"/>
            <w:gridCol w:w="190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rude mortality rate per 100,000 population (95% C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27.99999999999997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Americans (aggregate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 (0.84, 1.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 (1.04, 1.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6 (2.15, 2.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 (2.30, 2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7 (2.93, 3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Ind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 (1, 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4 (1.33, 1.36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7 (1.94, 1.99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5 (2.42, 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3 (3.29, 3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 (0.45, 0.46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 (0.58, 0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 (0.70, 0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 (1.09, 1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 (1.09, 1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ipino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0.61, 0.62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 (0.92, 0.95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5 (2.02, 2.09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 (2.06, 2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7 (3.41, 3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pan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2 (1.68, 1.76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 (2.87, 3.01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2 (2.37, 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6 (3.65, 3.8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ore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 (1.53, 1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9 (2.15, 2.23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2 (4.71, 4.92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7 (4.67, 4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6 (5.16, 5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etname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 (1.11, 1.15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 (1.31, 1.36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9 (3.22, 3.36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 (3.51, 3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4 (4.15, 4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As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2 (1.99, 2.05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8 (1.75, 1.81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0 (4.43, 4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5 (4.09, 4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1 (4.83, 4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ive Hawaiians/Pacific Islanders (aggregated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27.99999999999997" w:lineRule="auto"/>
              <w:ind w:left="-1840" w:right="-18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3 (0.87, 2.78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27.99999999999997" w:lineRule="auto"/>
              <w:ind w:left="-1740" w:right="-17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5 (1.81, 4.28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7 (2.99, 5.91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2 (7.04, 1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9 (6.41, 10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wai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25 (9.71, 1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9 (5.08, 5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mani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98 (24.41, 3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oa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27 (15.88, 18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27.99999999999997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Pacific Island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1 (4.35, 4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27.99999999999997" w:lineRule="auto"/>
              <w:ind w:left="-12000" w:right="-120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1 (5.97, 6.69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3 (11.21, 12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27.99999999999997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66 (11.06, 12.3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